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7D4" w:rsidRPr="00C352FE" w:rsidRDefault="00C352FE">
      <w:r w:rsidRPr="00C326E8">
        <w:rPr>
          <w:b/>
        </w:rPr>
        <w:t xml:space="preserve">Table </w:t>
      </w:r>
      <w:r w:rsidR="001A4C6F">
        <w:rPr>
          <w:b/>
        </w:rPr>
        <w:t>S2</w:t>
      </w:r>
      <w:r w:rsidRPr="00C352FE">
        <w:t xml:space="preserve">: Identification of </w:t>
      </w:r>
      <w:proofErr w:type="spellStart"/>
      <w:r w:rsidRPr="00C352FE">
        <w:t>phenanthrene</w:t>
      </w:r>
      <w:proofErr w:type="spellEnd"/>
      <w:r w:rsidRPr="00C352FE">
        <w:t xml:space="preserve"> and salicylate in exudates. </w:t>
      </w:r>
      <w:r>
        <w:t>The relative amounts of each compound w</w:t>
      </w:r>
      <w:r w:rsidR="00F206BE">
        <w:t>ere</w:t>
      </w:r>
      <w:r>
        <w:t xml:space="preserve"> calculated by dividing the peak area bet</w:t>
      </w:r>
      <w:r w:rsidR="005D1CC0">
        <w:t>ween the mil</w:t>
      </w:r>
      <w:r w:rsidR="00F206BE">
        <w:t>l</w:t>
      </w:r>
      <w:r w:rsidR="005D1CC0">
        <w:t>igrams</w:t>
      </w:r>
      <w:r>
        <w:t xml:space="preserve"> of lyophilized </w:t>
      </w:r>
      <w:r w:rsidR="005D1CC0">
        <w:t>exudate</w:t>
      </w:r>
      <w:r>
        <w:t xml:space="preserve"> used in the analysis. C: Clover, </w:t>
      </w:r>
      <w:proofErr w:type="spellStart"/>
      <w:r>
        <w:t>Phe</w:t>
      </w:r>
      <w:proofErr w:type="spellEnd"/>
      <w:r>
        <w:t xml:space="preserve">: </w:t>
      </w:r>
      <w:proofErr w:type="spellStart"/>
      <w:r>
        <w:t>Phenanthrene</w:t>
      </w:r>
      <w:proofErr w:type="spellEnd"/>
      <w:r>
        <w:t xml:space="preserve">, 3D: exudates obtained 3 days after inoculation, 6D: exudates obtained </w:t>
      </w:r>
      <w:r w:rsidR="00F206BE">
        <w:t xml:space="preserve">after </w:t>
      </w:r>
      <w:r>
        <w:t>6 days</w:t>
      </w:r>
      <w:r w:rsidR="001A4C6F">
        <w:t>.</w:t>
      </w:r>
    </w:p>
    <w:p w:rsidR="00C352FE" w:rsidRPr="00C352FE" w:rsidRDefault="00C352FE"/>
    <w:tbl>
      <w:tblPr>
        <w:tblStyle w:val="Tablanormal51"/>
        <w:tblW w:w="5036" w:type="dxa"/>
        <w:tblLook w:val="04A0" w:firstRow="1" w:lastRow="0" w:firstColumn="1" w:lastColumn="0" w:noHBand="0" w:noVBand="1"/>
      </w:tblPr>
      <w:tblGrid>
        <w:gridCol w:w="2127"/>
        <w:gridCol w:w="1519"/>
        <w:gridCol w:w="1701"/>
      </w:tblGrid>
      <w:tr w:rsidR="00C352FE" w:rsidRPr="00C352FE" w:rsidTr="00C35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noWrap/>
            <w:hideMark/>
          </w:tcPr>
          <w:p w:rsidR="00C352FE" w:rsidRPr="00C352FE" w:rsidRDefault="00C352FE" w:rsidP="00C352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noWrap/>
            <w:hideMark/>
          </w:tcPr>
          <w:p w:rsidR="00C352FE" w:rsidRPr="00C352FE" w:rsidRDefault="00C352FE" w:rsidP="00C35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</w:rPr>
            </w:pPr>
            <w:proofErr w:type="spellStart"/>
            <w:r w:rsidRPr="00C352FE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</w:rPr>
              <w:t>Phenanthre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C352FE" w:rsidRPr="00C352FE" w:rsidRDefault="00C352FE" w:rsidP="00C35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</w:rPr>
            </w:pPr>
            <w:r w:rsidRPr="00C352FE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</w:rPr>
              <w:t>Salicylic acid</w:t>
            </w:r>
          </w:p>
        </w:tc>
      </w:tr>
      <w:tr w:rsidR="00C352FE" w:rsidRPr="00C352FE" w:rsidTr="00C3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352FE" w:rsidRPr="00C352FE" w:rsidRDefault="00C352FE" w:rsidP="00C352FE">
            <w:pPr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C + </w:t>
            </w:r>
            <w:proofErr w:type="spellStart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>Phe</w:t>
            </w:r>
            <w:proofErr w:type="spellEnd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 3D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2.15E+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4.02E+02</w:t>
            </w:r>
          </w:p>
        </w:tc>
      </w:tr>
      <w:tr w:rsidR="00C352FE" w:rsidRPr="00C352FE" w:rsidTr="00C3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352FE" w:rsidRPr="00C352FE" w:rsidRDefault="00C352FE" w:rsidP="00C352FE">
            <w:pPr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C + </w:t>
            </w:r>
            <w:proofErr w:type="spellStart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>Phe</w:t>
            </w:r>
            <w:proofErr w:type="spellEnd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 6D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1.97E+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7.04E+02</w:t>
            </w:r>
          </w:p>
        </w:tc>
      </w:tr>
      <w:tr w:rsidR="00C352FE" w:rsidRPr="00C352FE" w:rsidTr="00C3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352FE" w:rsidRPr="00C352FE" w:rsidRDefault="00C352FE" w:rsidP="00C352FE">
            <w:pPr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C + HR1A + </w:t>
            </w:r>
            <w:proofErr w:type="spellStart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>Phe</w:t>
            </w:r>
            <w:proofErr w:type="spellEnd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 3D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7.96E+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2.56E+03</w:t>
            </w:r>
          </w:p>
        </w:tc>
      </w:tr>
      <w:tr w:rsidR="00C352FE" w:rsidRPr="00C352FE" w:rsidTr="00C3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352FE" w:rsidRPr="00C352FE" w:rsidRDefault="00C352FE" w:rsidP="00C352FE">
            <w:pPr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C + HR1a + </w:t>
            </w:r>
            <w:proofErr w:type="spellStart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>Phe</w:t>
            </w:r>
            <w:proofErr w:type="spellEnd"/>
            <w:r w:rsidRPr="00C352FE">
              <w:rPr>
                <w:rFonts w:ascii="Calibri" w:eastAsia="Times New Roman" w:hAnsi="Calibri" w:cs="Calibri"/>
                <w:i w:val="0"/>
                <w:color w:val="000000"/>
                <w:sz w:val="22"/>
              </w:rPr>
              <w:t xml:space="preserve"> 6D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1.28E+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52FE" w:rsidRPr="00C352FE" w:rsidRDefault="00C352FE" w:rsidP="00C35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352FE">
              <w:rPr>
                <w:rFonts w:ascii="Calibri" w:eastAsia="Times New Roman" w:hAnsi="Calibri" w:cs="Calibri"/>
                <w:color w:val="000000"/>
              </w:rPr>
              <w:t>4.39E+03</w:t>
            </w:r>
          </w:p>
        </w:tc>
      </w:tr>
    </w:tbl>
    <w:p w:rsidR="00C352FE" w:rsidRPr="00C352FE" w:rsidRDefault="00C352FE">
      <w:pPr>
        <w:rPr>
          <w:lang w:val="es-ES"/>
        </w:rPr>
      </w:pPr>
      <w:bookmarkStart w:id="0" w:name="_GoBack"/>
      <w:bookmarkEnd w:id="0"/>
    </w:p>
    <w:sectPr w:rsidR="00C352FE" w:rsidRPr="00C352FE" w:rsidSect="00FA72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352FE"/>
    <w:rsid w:val="001A4C6F"/>
    <w:rsid w:val="005D1CC0"/>
    <w:rsid w:val="007E77D4"/>
    <w:rsid w:val="008D7EFA"/>
    <w:rsid w:val="00952430"/>
    <w:rsid w:val="00C326E8"/>
    <w:rsid w:val="00C352FE"/>
    <w:rsid w:val="00CC4C32"/>
    <w:rsid w:val="00F206BE"/>
    <w:rsid w:val="00FA72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8C44"/>
  <w15:docId w15:val="{0F62D52A-218D-4D53-91E9-6C9382B1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2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51">
    <w:name w:val="Tabla normal 51"/>
    <w:basedOn w:val="Tablanormal"/>
    <w:uiPriority w:val="45"/>
    <w:rsid w:val="00C352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8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1-04-26T11:12:00Z</dcterms:created>
  <dcterms:modified xsi:type="dcterms:W3CDTF">2021-04-26T11:12:00Z</dcterms:modified>
</cp:coreProperties>
</file>